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6"/>
        <w:gridCol w:w="3856"/>
        <w:gridCol w:w="1584"/>
        <w:gridCol w:w="1721"/>
      </w:tblGrid>
      <w:tr w:rsidR="001C627E" w:rsidRPr="00886BDB" w:rsidTr="00B638DB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microRNA Name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Target sequenc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proofErr w:type="spellStart"/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Exiqon</w:t>
            </w:r>
            <w:proofErr w:type="spellEnd"/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 xml:space="preserve"> LNA™ PCR primer set, Product No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 xml:space="preserve">Corresponding </w:t>
            </w:r>
            <w:proofErr w:type="spellStart"/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Qiagen</w:t>
            </w:r>
            <w:proofErr w:type="spellEnd"/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 xml:space="preserve"> Product No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let-7a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GUAGUAGGUUGUAUAG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72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727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let-7b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GUAGUAGGUUGUGUGG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5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50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let-7c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GUAGUAGGUUGUAUGG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6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67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let-7d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UAUACGACCUGCUGCCUUUC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2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27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let-7d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GAGGUAGUAGGUUGCAUAG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12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124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let-7e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GUAGGAGGUUGUAUAG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71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711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let-7f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GUAGUAGAUUGUAUAG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5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59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let-7g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GUAGUAGUUUGUACAG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6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65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let-7i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GUAGUAGUUUGUGCUG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9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94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GAAUGUAAAGAAGUAUGUA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4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44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00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CCCGUAGAUCCGAACUUGU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8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89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01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CAGUACUGUGAUAACUGA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8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86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03a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GCAGCAUUGUACAGGGCUAUG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6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63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06a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AAGUGCUUACAGUGCAGGUA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6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63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06b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AAGUGCUGACAGUGCAGA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88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884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07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GCAGCAUUGUACAGGGCUAUC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6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68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22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GAGUGUGACAAUGGUGUUU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6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64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25a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CCUGAGACCCUUUAACCUGUG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3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39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25b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CCUGAGACCCUAACUUGUG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71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713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26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GUACCGUGAGUAAUAAUGC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2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27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26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UUAUUACUUUUGGUACGC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1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10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27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GGAUCCGUCUGAGCUUGGC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4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48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28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ACAGUGAACCGGUCUCU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99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995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30a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GUGCAAUGUUAAAAGGGCA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5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58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30b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GUGCAAUGAUGAAAGGGCA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1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17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32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ACAGUCUACAGCCAUGGUC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35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33a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UGGUCCCCUUCAACCAGCU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8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88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33b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UGGUCCCCUUCAACCAGCU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5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58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34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GACUGGUUGACCAGAGGG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98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989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36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CUCCAUUUGUUUUGAUGAUGG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7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79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39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UACAGUGCACGUGUCUCCAG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87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874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0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CCACAGGGUAGAACCACG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0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04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0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GUGGUUUUACCCUAUGGUA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4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40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1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ACACUGUCUGGUAAAGAUG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0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04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2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AGUGUUUCCUACUUUAUGG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9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91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2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UAAAGUAGAAAGCACUAC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2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22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3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AUGAAGCACUGUAGCU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9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992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4-3p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CAGUAUAGAUGAUGUACU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5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54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5-5p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UCCAGUUUUCCCAGGAAUCCCU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8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83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6a-5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AACUGAAUUCCAUGGGU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8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88</w:t>
            </w:r>
          </w:p>
        </w:tc>
      </w:tr>
      <w:tr w:rsidR="001C627E" w:rsidRPr="00886BDB" w:rsidTr="00B638DB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8a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AGUGCACUACAGAACUUUG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86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86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48b-3p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AGUGCAUCACAGAACUUUG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4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4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lastRenderedPageBreak/>
              <w:t>hsa-miR-150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UCCCAACCCUUGUACCAG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6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6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51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UAGACUGAAGCUCCUUGAG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7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7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51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GAGGAGCUCACAGUCUA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0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0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52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AGUGCAUGACAGAACUUG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9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9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54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GUUAUCCGUGUUGCCUUC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1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1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55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AAUGCUAAUCGUGAUAGGG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0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0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5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CAGCACAUAAUGGUUUG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6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6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5b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CAGCACAUCAUGGUUUA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4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4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6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CAGCACGUAAAUAUUGGC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70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70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7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AAGUGCUUACAGUGCAGGU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7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211930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81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CAUUCAACGCUGUCGGUGA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8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8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85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GAGAGAAAGGCAGUUCCU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3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3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86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AAGAAUUCUCCUUUUGGG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5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5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8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AGGUGCAUCUAGUGCAGAU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0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0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8b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AGGUGCAUCUAGUGCAGUU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8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8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91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ACGGAAUCCCAAAAGCAGC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0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0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92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UGACCUAUGAAUUGACAGC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9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99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93b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CUGGCCCUCAAAGUCCCG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2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2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94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AACAGCAACUCCAUGUG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8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8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97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CACCACCUUCUCCACCCA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8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8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99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CAGUAGUCUGCACAUUGGUU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3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3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99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CCAGUGUUCAGACUACCUGUU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9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9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9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GCAAAUCUAUGCAAAACU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86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86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19b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GCAAAUCCAUGCAAAACU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5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5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00b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AUACUGCCUGGUAAUGAU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7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7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00c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AUACUGCCGGGUAAUGAUG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8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8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05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CUUCAUUCCACCGGAGUC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8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8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0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AAGUGCUUAUAGUGCAGGU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9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9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10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UGUGCGUGUGACAGCGGCU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3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3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15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GACCUAUGAAUUGACAGA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9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9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1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CUUAUCAGACUGAUGUU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3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3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21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GCUACAUUGUCUGCUGGGUUU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3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3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22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GCUACAUCUGGCUACUGG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5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5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23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CAGUUUGUCAAAUACCC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98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98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2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GCUGCCAGUUGAAGAAC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0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0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2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GUUCUUCAGUGGCAAGCUUU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5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5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3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CACAUUGCCAGGGAUUUC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7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7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3b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CACAUUGCCAGGGAUUAC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9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9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4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GCUCAGUUCAGCAGGAAC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6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6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5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UUGCACUUGUCUCGGUCU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6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6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6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CAAGUAAUCCAGGAUAGG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2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2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6b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CAAGUAAUUCAGGAUAG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17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17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7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CACAGUGGCUAAGUUCC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3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3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7b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CACAGUGGCUAAGUUCU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91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91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bookmarkStart w:id="0" w:name="_GoBack"/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8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GGAGCUCACAGUCUAUUG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2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22</w:t>
            </w:r>
          </w:p>
        </w:tc>
      </w:tr>
      <w:bookmarkEnd w:id="0"/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lastRenderedPageBreak/>
              <w:t>hsa-miR-296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GGGCCCCCCCUCAAUCC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3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3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99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GUUUACCGUCCCACAUACA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4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4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9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CACCAUCUGAAAUCGGUU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9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9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9b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CACCAUUUGAAAUCAGUGU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7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79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29c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CACCAUUUGAAAUCGGUU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2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29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01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GUGCAAUAGUAUUGUCAAA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0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0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01b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GUGCAAUGAUAUUGUCAAA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9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9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0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AAACAUCCUCGACUGGA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9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9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0b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AAACAUCCUACACUCAG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6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6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0c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AAACAUCCUACACUCUCA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8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8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0d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AAACAUCCCCGACUGGA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4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4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0e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UUUCAGUCGGAUGUUUACA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1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1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0e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AAACAUCCUUGACUGGA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1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1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20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AAGCUGGGUUGAGAGGGC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4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4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23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CAUUACACGGUCGACCU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7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7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24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CUGCCCCAGGUGCUGCUG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0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0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24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GCAUCCCCUAGGGCAUUGG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5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5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2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UUGCACAUUACUAAGUUG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9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9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26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CUCUGGGCCCUUCCUCC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1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1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28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UGGCCCUCUCUGCCCUUCC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6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6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29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CACACCUGGUUAACCUCUU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5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5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30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CAAAGCACACGGCCUGCAGA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1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1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31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CCCCUGGGCCUAUCCUAGA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4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4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35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AAGAGCAAUAACGAAAAA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15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211929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37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UCCUAUAUGAUGCCUUUCUU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93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93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38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CAGCAUCAGUGAUUUUGU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1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19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39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CCUGUCCUCCAGGAGCUCAC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0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0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3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UGCAUUGUAGUUGCAUUG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9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9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40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AUAAAGCAAUGAGACUGAU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6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6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42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UCACACAGAAAUCGCACCC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2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2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45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CUGACUCCUAGUCCAGGGCU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0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0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4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GCAGUGUCUUAGCUGGU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8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8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61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AUCAGAAUCUCCAGGGGUA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5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5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63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UUGCACGGUAUCCAUCUGU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2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2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65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AUGCCCCUAAAAAUCCUUA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2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2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70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CCUGCUGGGGUGGAACCUG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1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1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74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AUAAUACAACCUGAUAAG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5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5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74b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AUAAUACAACCUGCUAAG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0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0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75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UGUUCGUUCGGCUCGCGU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6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6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76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CAUAGAGGAAAAUCCAC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0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0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76b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CAUAGAGGAAAAUCCAUGU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1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1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76c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CAUAGAGGAAAUUCCAC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4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4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77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CACACAAAGGCAACUUU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3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3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79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GUAGACUAUGGAACGUAG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5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5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382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AAGUUGUUCGUGGUGGAUUC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16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169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lastRenderedPageBreak/>
              <w:t>hsa-miR-409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AAUGUUGCUCGGUGAACCC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5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5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10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UAUAACACAGAUGGCC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4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4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11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UAGACCGUAUAGCGUAC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3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3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21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CAACAGACAUUAAUUGGGC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0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0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23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GCUCGGUCUGAGGCCCCUCA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8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8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23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GGGCAGAGAGCGAGACUU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2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2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24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GCAGCAAUUCAUGUUUUGA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3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3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25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CGGGAAUGUCGUGUCCGCC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3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3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25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UGACACGAUCACUCCCGUU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3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3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31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UCUUGCAGGCCGUCAUG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3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3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32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UUGGAGUAGGUCAUUGGGUG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7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7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33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UCAUGAUGGGCUCCUCGG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3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3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51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ACCGUUACCAUUACUGAGU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3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211930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54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UGCAAUAUUGCUUAUAGG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6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6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84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AGGCUCAGUCCCCUCCCGA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3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3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85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UCAUACACGGCUCUCCUCU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5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5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86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CUGUACUGAGCUGCCCCG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0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0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87b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UCGUACAGGGUCAUCCACU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8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89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91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GUGGGGAACCCUUCCAUGAG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9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9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95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ACAAACAUGGUGCACUUCU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1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1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497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GCAGCACACUGUGGUU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5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5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03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GCAGCGGGAACAGUUCUGC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3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3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05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GUCAACACUUGCUGGUUUC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1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1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32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CUCCCACACCCAAGGCUUG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0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0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32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UGCCUUGAGUGUAGGACC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2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2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39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GAGAAAUUAUCCUUGGUG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5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5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45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AGCAAACAUUUAUUGUGU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8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8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51b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CGACCCAUACUUGGUUUC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6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6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74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CGCUCAUGCACACACCCA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1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1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84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UAUGGUUUGCCUGGGACUG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6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6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90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AGCUUAUUCAUAAAAGUGC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2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22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598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CGUCAUCGUUGUCAUCGU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2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2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625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ACUAUAGAACUUUCCCCCU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4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4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628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UAGUAAGAGUGGCAGUC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605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605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629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GGUUUACGUUGGGAGAA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7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7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652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UGGCGCCACUAGGGUUG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38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387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654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GUGGGCCGCAGAACAUGU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3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39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660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CCCAUUGCAUAUCGGAGU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91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91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744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CGGGGCUAGGGCUAACAGC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6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6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766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CUCCAGCCCCACAGCCUCAG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9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99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874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UGCCCUGGCCCGAGGGACCG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6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6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877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GUAGAGGAGAUGGCGCAGG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62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626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885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CCAUUACACUACCCUGCCUC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47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47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92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AUUGCACUUGUCCCGGCCUG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25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258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93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AAGUGCUGUUCGUGCAGGUA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71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715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lastRenderedPageBreak/>
              <w:t>hsa-miR-940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GGCAGGGCCCCCGCUCCC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09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094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98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GAGGUAGUAAGUUGUAUUGUU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64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640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99a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ACCCGUAGAUCCGAUCUUGU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52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52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hsa-miR-99b-5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CACCCGUAGAACCGACCUUGC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598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5983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mmu-miR-378a-3p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ACUGGACUUGGAGUCAGAAG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417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4179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SNORD38B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390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3901</w:t>
            </w:r>
          </w:p>
        </w:tc>
      </w:tr>
      <w:tr w:rsidR="001C627E" w:rsidRPr="00886BDB" w:rsidTr="001C627E">
        <w:trPr>
          <w:trHeight w:val="30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U6 snRN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20390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27E" w:rsidRPr="00886BDB" w:rsidRDefault="001C627E" w:rsidP="00B6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</w:pPr>
            <w:r w:rsidRPr="00886BDB">
              <w:rPr>
                <w:rFonts w:ascii="Times New Roman" w:eastAsia="Times New Roman" w:hAnsi="Times New Roman" w:cs="Times New Roman"/>
                <w:sz w:val="22"/>
                <w:lang w:val="en-US" w:eastAsia="fr-CH"/>
              </w:rPr>
              <w:t>YP00203907</w:t>
            </w:r>
          </w:p>
        </w:tc>
      </w:tr>
    </w:tbl>
    <w:p w:rsidR="00FD5CAE" w:rsidRDefault="001C627E"/>
    <w:sectPr w:rsidR="00FD5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27E"/>
    <w:rsid w:val="00094CB3"/>
    <w:rsid w:val="00167530"/>
    <w:rsid w:val="00197DEA"/>
    <w:rsid w:val="001C627E"/>
    <w:rsid w:val="0041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0EBDC3"/>
  <w15:chartTrackingRefBased/>
  <w15:docId w15:val="{D295BF3C-F2D7-48B9-B56D-2EB655A1E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bCs/>
        <w:vanish/>
        <w:color w:val="0000FF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27E"/>
    <w:pPr>
      <w:spacing w:after="200" w:line="360" w:lineRule="auto"/>
      <w:jc w:val="both"/>
    </w:pPr>
    <w:rPr>
      <w:rFonts w:ascii="Cambria Math" w:hAnsi="Cambria Math" w:cstheme="minorBidi"/>
      <w:bCs w:val="0"/>
      <w:vanish w:val="0"/>
      <w:color w:val="auto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16</Words>
  <Characters>8893</Characters>
  <Application>Microsoft Office Word</Application>
  <DocSecurity>0</DocSecurity>
  <Lines>74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er Bertrand</dc:creator>
  <cp:keywords/>
  <dc:description/>
  <cp:lastModifiedBy>Leger Bertrand</cp:lastModifiedBy>
  <cp:revision>1</cp:revision>
  <dcterms:created xsi:type="dcterms:W3CDTF">2019-06-25T08:21:00Z</dcterms:created>
  <dcterms:modified xsi:type="dcterms:W3CDTF">2019-06-25T08:27:00Z</dcterms:modified>
</cp:coreProperties>
</file>